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3B472" w14:textId="58441365" w:rsidR="0061098E" w:rsidRPr="000A4B93" w:rsidRDefault="0080381D" w:rsidP="000A4B93">
      <w:pPr>
        <w:spacing w:line="480" w:lineRule="auto"/>
      </w:pPr>
      <w:r w:rsidRPr="000A4B93">
        <w:rPr>
          <w:b/>
          <w:bCs/>
          <w:i/>
          <w:iCs/>
        </w:rPr>
        <w:t>Supplementary Table 1</w:t>
      </w:r>
      <w:bookmarkStart w:id="0" w:name="_GoBack"/>
      <w:bookmarkEnd w:id="0"/>
      <w:r w:rsidRPr="000A4B93">
        <w:rPr>
          <w:b/>
          <w:bCs/>
          <w:i/>
          <w:iCs/>
        </w:rPr>
        <w:t>.</w:t>
      </w:r>
      <w:r w:rsidRPr="0080381D">
        <w:rPr>
          <w:b/>
          <w:bCs/>
        </w:rPr>
        <w:t xml:space="preserve"> </w:t>
      </w:r>
      <w:r w:rsidR="000A4B93" w:rsidRPr="000A4B93">
        <w:t xml:space="preserve">Frequency distribution of the baseline characteristic of the </w:t>
      </w:r>
      <w:r w:rsidR="000A4B93">
        <w:t xml:space="preserve">asthmatic </w:t>
      </w:r>
      <w:r w:rsidR="000A4B93" w:rsidRPr="000A4B93">
        <w:t>patients</w:t>
      </w:r>
      <w:r w:rsidR="000A4B93">
        <w:t xml:space="preserve"> (cases) and the healthy</w:t>
      </w:r>
      <w:r w:rsidR="000A4B93" w:rsidRPr="000A4B93">
        <w:t xml:space="preserve"> control</w:t>
      </w:r>
      <w:r w:rsidR="000A4B93">
        <w:t>s participated</w:t>
      </w:r>
      <w:r w:rsidR="000A4B93" w:rsidRPr="000A4B93">
        <w:t xml:space="preserve"> in the study.</w:t>
      </w:r>
    </w:p>
    <w:tbl>
      <w:tblPr>
        <w:tblStyle w:val="PlainTable1"/>
        <w:tblW w:w="6707" w:type="dxa"/>
        <w:tblInd w:w="537" w:type="dxa"/>
        <w:tblLook w:val="04A0" w:firstRow="1" w:lastRow="0" w:firstColumn="1" w:lastColumn="0" w:noHBand="0" w:noVBand="1"/>
      </w:tblPr>
      <w:tblGrid>
        <w:gridCol w:w="1205"/>
        <w:gridCol w:w="1050"/>
        <w:gridCol w:w="1052"/>
        <w:gridCol w:w="1050"/>
        <w:gridCol w:w="1050"/>
        <w:gridCol w:w="1300"/>
      </w:tblGrid>
      <w:tr w:rsidR="0080381D" w:rsidRPr="001702CC" w14:paraId="5A5F43D0" w14:textId="77777777" w:rsidTr="00803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2E05FBB5" w14:textId="77777777" w:rsidR="001702CC" w:rsidRPr="00901007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901007">
              <w:rPr>
                <w:i/>
                <w:iCs/>
                <w:sz w:val="20"/>
                <w:szCs w:val="20"/>
              </w:rPr>
              <w:t xml:space="preserve">Age group </w:t>
            </w:r>
          </w:p>
        </w:tc>
        <w:tc>
          <w:tcPr>
            <w:tcW w:w="2102" w:type="dxa"/>
            <w:gridSpan w:val="2"/>
          </w:tcPr>
          <w:p w14:paraId="11E89BA8" w14:textId="77777777" w:rsidR="0080381D" w:rsidRDefault="001702CC" w:rsidP="001702CC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>Asthmatic patients</w:t>
            </w:r>
          </w:p>
          <w:p w14:paraId="505E696E" w14:textId="7EB57223" w:rsidR="001702CC" w:rsidRPr="0080381D" w:rsidRDefault="0080381D" w:rsidP="001702CC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bidi="fa-IR"/>
              </w:rPr>
            </w:pPr>
            <w:r w:rsidRPr="0080381D">
              <w:rPr>
                <w:i/>
                <w:iCs/>
                <w:sz w:val="18"/>
                <w:szCs w:val="18"/>
                <w:lang w:bidi="fa-IR"/>
              </w:rPr>
              <w:t>No (%)</w:t>
            </w:r>
          </w:p>
        </w:tc>
        <w:tc>
          <w:tcPr>
            <w:tcW w:w="2100" w:type="dxa"/>
            <w:gridSpan w:val="2"/>
          </w:tcPr>
          <w:p w14:paraId="545DEAC5" w14:textId="77777777" w:rsidR="0080381D" w:rsidRDefault="001702CC" w:rsidP="001702CC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>Healthy controls</w:t>
            </w:r>
          </w:p>
          <w:p w14:paraId="2968A4E6" w14:textId="67807BA5" w:rsidR="001702CC" w:rsidRPr="00901007" w:rsidRDefault="0080381D" w:rsidP="001702CC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bidi="fa-IR"/>
              </w:rPr>
            </w:pPr>
            <w:r w:rsidRPr="0080381D">
              <w:rPr>
                <w:i/>
                <w:iCs/>
                <w:sz w:val="18"/>
                <w:szCs w:val="18"/>
                <w:lang w:bidi="fa-IR"/>
              </w:rPr>
              <w:t>No (%)</w:t>
            </w:r>
          </w:p>
        </w:tc>
        <w:tc>
          <w:tcPr>
            <w:tcW w:w="1300" w:type="dxa"/>
          </w:tcPr>
          <w:p w14:paraId="725521AA" w14:textId="77777777" w:rsidR="001702CC" w:rsidRDefault="001702CC" w:rsidP="0023280A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 xml:space="preserve">Total </w:t>
            </w:r>
          </w:p>
          <w:p w14:paraId="6394EA23" w14:textId="46F97E9A" w:rsidR="0080381D" w:rsidRPr="00901007" w:rsidRDefault="0080381D" w:rsidP="0023280A">
            <w:pPr>
              <w:spacing w:before="0"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bidi="fa-IR"/>
              </w:rPr>
            </w:pPr>
            <w:r w:rsidRPr="0080381D">
              <w:rPr>
                <w:i/>
                <w:iCs/>
                <w:sz w:val="18"/>
                <w:szCs w:val="18"/>
                <w:lang w:bidi="fa-IR"/>
              </w:rPr>
              <w:t>No (%)</w:t>
            </w:r>
          </w:p>
        </w:tc>
      </w:tr>
      <w:tr w:rsidR="00901007" w:rsidRPr="001702CC" w14:paraId="3C1D51C9" w14:textId="77777777" w:rsidTr="0080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785808A3" w14:textId="77777777" w:rsidR="001702CC" w:rsidRPr="001702CC" w:rsidRDefault="001702CC" w:rsidP="0023280A">
            <w:pPr>
              <w:spacing w:before="0" w:after="0" w:line="48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6450448E" w14:textId="399CF389" w:rsidR="001702CC" w:rsidRPr="00901007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052" w:type="dxa"/>
          </w:tcPr>
          <w:p w14:paraId="7662F8CA" w14:textId="167509B4" w:rsidR="001702CC" w:rsidRPr="00901007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050" w:type="dxa"/>
          </w:tcPr>
          <w:p w14:paraId="4DEF4B3A" w14:textId="6C252914" w:rsidR="001702CC" w:rsidRPr="00901007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>male</w:t>
            </w:r>
          </w:p>
        </w:tc>
        <w:tc>
          <w:tcPr>
            <w:tcW w:w="1050" w:type="dxa"/>
          </w:tcPr>
          <w:p w14:paraId="7025D4FF" w14:textId="7B0AB5EB" w:rsidR="001702CC" w:rsidRPr="00901007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bidi="fa-IR"/>
              </w:rPr>
            </w:pPr>
            <w:r w:rsidRPr="00901007">
              <w:rPr>
                <w:i/>
                <w:iCs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1300" w:type="dxa"/>
          </w:tcPr>
          <w:p w14:paraId="76692E2C" w14:textId="77777777" w:rsidR="001702CC" w:rsidRPr="001702CC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bidi="fa-IR"/>
              </w:rPr>
            </w:pPr>
          </w:p>
        </w:tc>
      </w:tr>
      <w:tr w:rsidR="00901007" w:rsidRPr="001702CC" w14:paraId="3AC4329A" w14:textId="77777777" w:rsidTr="0080381D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13B96505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5-15</w:t>
            </w:r>
          </w:p>
        </w:tc>
        <w:tc>
          <w:tcPr>
            <w:tcW w:w="1050" w:type="dxa"/>
          </w:tcPr>
          <w:p w14:paraId="4A653E38" w14:textId="3BC6921D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5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6.</w:t>
            </w: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77EB100B" w14:textId="3FA1A54A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 (44.0)</w:t>
            </w:r>
          </w:p>
        </w:tc>
        <w:tc>
          <w:tcPr>
            <w:tcW w:w="1050" w:type="dxa"/>
          </w:tcPr>
          <w:p w14:paraId="2910B62C" w14:textId="6B1C9318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4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 xml:space="preserve"> (</w:t>
            </w:r>
            <w:r>
              <w:rPr>
                <w:rFonts w:eastAsia="Calibri" w:cs="Times New Roman"/>
                <w:sz w:val="20"/>
                <w:szCs w:val="20"/>
              </w:rPr>
              <w:t>45.2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21024BB4" w14:textId="44A6195D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alibri" w:cs="Times New Roman"/>
                <w:color w:val="000000" w:themeColor="text1"/>
                <w:sz w:val="20"/>
                <w:szCs w:val="20"/>
              </w:rPr>
              <w:t>17 (54.8)</w:t>
            </w:r>
          </w:p>
        </w:tc>
        <w:tc>
          <w:tcPr>
            <w:tcW w:w="1300" w:type="dxa"/>
          </w:tcPr>
          <w:p w14:paraId="012988EF" w14:textId="2E8AE1B9" w:rsidR="001702CC" w:rsidRPr="001702CC" w:rsidRDefault="001702CC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color w:val="000000" w:themeColor="text1"/>
                <w:sz w:val="20"/>
                <w:szCs w:val="20"/>
              </w:rPr>
              <w:t>56 (22.6%)</w:t>
            </w:r>
          </w:p>
        </w:tc>
      </w:tr>
      <w:tr w:rsidR="00901007" w:rsidRPr="001702CC" w14:paraId="6C815D2D" w14:textId="77777777" w:rsidTr="0080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13D61B92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16-25</w:t>
            </w:r>
          </w:p>
        </w:tc>
        <w:tc>
          <w:tcPr>
            <w:tcW w:w="1050" w:type="dxa"/>
          </w:tcPr>
          <w:p w14:paraId="17EC7520" w14:textId="7099B9F4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46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3AB89EE6" w14:textId="296BD4CC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 (53.3)</w:t>
            </w:r>
          </w:p>
        </w:tc>
        <w:tc>
          <w:tcPr>
            <w:tcW w:w="1050" w:type="dxa"/>
          </w:tcPr>
          <w:p w14:paraId="6556123B" w14:textId="44794C6B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 xml:space="preserve"> (</w:t>
            </w:r>
            <w:r>
              <w:rPr>
                <w:rFonts w:eastAsia="Calibri" w:cs="Times New Roman"/>
                <w:sz w:val="20"/>
                <w:szCs w:val="20"/>
              </w:rPr>
              <w:t>41.2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6EBE44A2" w14:textId="436C65B0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 (58.8)</w:t>
            </w:r>
          </w:p>
        </w:tc>
        <w:tc>
          <w:tcPr>
            <w:tcW w:w="1300" w:type="dxa"/>
          </w:tcPr>
          <w:p w14:paraId="320657D2" w14:textId="701EF588" w:rsidR="001702CC" w:rsidRPr="001702CC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sz w:val="20"/>
                <w:szCs w:val="20"/>
              </w:rPr>
              <w:t>32 (12.9%)</w:t>
            </w:r>
          </w:p>
        </w:tc>
      </w:tr>
      <w:tr w:rsidR="00901007" w:rsidRPr="001702CC" w14:paraId="0431F3CB" w14:textId="77777777" w:rsidTr="0080381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39E07139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26-35</w:t>
            </w:r>
          </w:p>
        </w:tc>
        <w:tc>
          <w:tcPr>
            <w:tcW w:w="1050" w:type="dxa"/>
          </w:tcPr>
          <w:p w14:paraId="72646481" w14:textId="0E0B37AB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8.5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492923AB" w14:textId="576E3023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6 (61.5)</w:t>
            </w:r>
          </w:p>
        </w:tc>
        <w:tc>
          <w:tcPr>
            <w:tcW w:w="1050" w:type="dxa"/>
          </w:tcPr>
          <w:p w14:paraId="1070B00A" w14:textId="5998D9FB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2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44.4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287E910A" w14:textId="36EEFE3D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5 (55.6)</w:t>
            </w:r>
          </w:p>
        </w:tc>
        <w:tc>
          <w:tcPr>
            <w:tcW w:w="1300" w:type="dxa"/>
          </w:tcPr>
          <w:p w14:paraId="4E1E16D2" w14:textId="145C0027" w:rsidR="001702CC" w:rsidRPr="001702CC" w:rsidRDefault="001702CC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sz w:val="20"/>
                <w:szCs w:val="20"/>
              </w:rPr>
              <w:t>53 (21.4%)</w:t>
            </w:r>
          </w:p>
        </w:tc>
      </w:tr>
      <w:tr w:rsidR="00901007" w:rsidRPr="001702CC" w14:paraId="423D8519" w14:textId="77777777" w:rsidTr="0080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0B6269F9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36-45</w:t>
            </w:r>
          </w:p>
        </w:tc>
        <w:tc>
          <w:tcPr>
            <w:tcW w:w="1050" w:type="dxa"/>
          </w:tcPr>
          <w:p w14:paraId="598823E9" w14:textId="18C5D9F6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8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9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1A6D88BE" w14:textId="4F6D6A14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</w:t>
            </w:r>
            <w:r w:rsidR="0080381D">
              <w:rPr>
                <w:rFonts w:eastAsia="Calibri" w:cs="Times New Roman"/>
                <w:sz w:val="20"/>
                <w:szCs w:val="20"/>
              </w:rPr>
              <w:t xml:space="preserve"> (61.1)</w:t>
            </w:r>
          </w:p>
        </w:tc>
        <w:tc>
          <w:tcPr>
            <w:tcW w:w="1050" w:type="dxa"/>
          </w:tcPr>
          <w:p w14:paraId="56D69329" w14:textId="2435CA93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55.6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7B31CA8D" w14:textId="0E78A2FB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 (44.4)</w:t>
            </w:r>
          </w:p>
        </w:tc>
        <w:tc>
          <w:tcPr>
            <w:tcW w:w="1300" w:type="dxa"/>
          </w:tcPr>
          <w:p w14:paraId="00D86CDB" w14:textId="1A8F014E" w:rsidR="001702CC" w:rsidRPr="001702CC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sz w:val="20"/>
                <w:szCs w:val="20"/>
              </w:rPr>
              <w:t>27 (10.9%)</w:t>
            </w:r>
          </w:p>
        </w:tc>
      </w:tr>
      <w:tr w:rsidR="00901007" w:rsidRPr="001702CC" w14:paraId="25703047" w14:textId="77777777" w:rsidTr="0080381D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D27E709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46-55</w:t>
            </w:r>
          </w:p>
        </w:tc>
        <w:tc>
          <w:tcPr>
            <w:tcW w:w="1050" w:type="dxa"/>
          </w:tcPr>
          <w:p w14:paraId="0ED7296D" w14:textId="77CAC2B1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8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5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2B46E133" w14:textId="12F4530A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</w:t>
            </w:r>
            <w:r w:rsidR="0080381D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80381D">
              <w:rPr>
                <w:rFonts w:eastAsia="Calibri" w:cs="Times New Roman"/>
                <w:sz w:val="20"/>
                <w:szCs w:val="20"/>
              </w:rPr>
              <w:t>(61.5)</w:t>
            </w:r>
          </w:p>
        </w:tc>
        <w:tc>
          <w:tcPr>
            <w:tcW w:w="1050" w:type="dxa"/>
          </w:tcPr>
          <w:p w14:paraId="6F5CF650" w14:textId="29FE1148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0.8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363045F9" w14:textId="4294626A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 (69.2)</w:t>
            </w:r>
          </w:p>
        </w:tc>
        <w:tc>
          <w:tcPr>
            <w:tcW w:w="1300" w:type="dxa"/>
          </w:tcPr>
          <w:p w14:paraId="5C625259" w14:textId="40346C6C" w:rsidR="001702CC" w:rsidRPr="001702CC" w:rsidRDefault="001702CC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sz w:val="20"/>
                <w:szCs w:val="20"/>
              </w:rPr>
              <w:t>26 (10.5%)</w:t>
            </w:r>
          </w:p>
        </w:tc>
      </w:tr>
      <w:tr w:rsidR="00901007" w:rsidRPr="001702CC" w14:paraId="16A3224B" w14:textId="77777777" w:rsidTr="0080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5BF8DBCC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56-65</w:t>
            </w:r>
          </w:p>
        </w:tc>
        <w:tc>
          <w:tcPr>
            <w:tcW w:w="1050" w:type="dxa"/>
          </w:tcPr>
          <w:p w14:paraId="7515104D" w14:textId="5FA6BB38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6.</w:t>
            </w:r>
            <w:r>
              <w:rPr>
                <w:rFonts w:eastAsia="Calibri" w:cs="Times New Roman"/>
                <w:sz w:val="20"/>
                <w:szCs w:val="20"/>
              </w:rPr>
              <w:t>4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274136A3" w14:textId="2135994F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</w:t>
            </w:r>
            <w:r w:rsidR="0080381D">
              <w:rPr>
                <w:rFonts w:eastAsia="Calibri" w:cs="Times New Roman"/>
                <w:sz w:val="20"/>
                <w:szCs w:val="20"/>
              </w:rPr>
              <w:t xml:space="preserve"> (63.6)</w:t>
            </w:r>
          </w:p>
        </w:tc>
        <w:tc>
          <w:tcPr>
            <w:tcW w:w="1050" w:type="dxa"/>
          </w:tcPr>
          <w:p w14:paraId="441F4917" w14:textId="5A4D147B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27.8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1833C67C" w14:textId="75C034B5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3 (72.2)</w:t>
            </w:r>
          </w:p>
        </w:tc>
        <w:tc>
          <w:tcPr>
            <w:tcW w:w="1300" w:type="dxa"/>
          </w:tcPr>
          <w:p w14:paraId="7F43DF94" w14:textId="74F93A05" w:rsidR="001702CC" w:rsidRPr="001702CC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sz w:val="20"/>
                <w:szCs w:val="20"/>
              </w:rPr>
              <w:t>29 (11.6%)</w:t>
            </w:r>
          </w:p>
        </w:tc>
      </w:tr>
      <w:tr w:rsidR="00901007" w:rsidRPr="001702CC" w14:paraId="346B5E5D" w14:textId="77777777" w:rsidTr="0080381D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0B674841" w14:textId="77777777" w:rsidR="001702CC" w:rsidRPr="001702CC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1702CC">
              <w:rPr>
                <w:i/>
                <w:iCs/>
                <w:sz w:val="20"/>
                <w:szCs w:val="20"/>
              </w:rPr>
              <w:t>&gt;65</w:t>
            </w:r>
          </w:p>
        </w:tc>
        <w:tc>
          <w:tcPr>
            <w:tcW w:w="1050" w:type="dxa"/>
          </w:tcPr>
          <w:p w14:paraId="144B9126" w14:textId="3215BAD7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33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.</w:t>
            </w:r>
            <w:r>
              <w:rPr>
                <w:rFonts w:eastAsia="Calibri" w:cs="Times New Roman"/>
                <w:sz w:val="20"/>
                <w:szCs w:val="20"/>
              </w:rPr>
              <w:t>3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</w:tcPr>
          <w:p w14:paraId="3DD6C28E" w14:textId="0028CE4F" w:rsidR="001702CC" w:rsidRPr="001702CC" w:rsidRDefault="00901007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</w:t>
            </w:r>
            <w:r w:rsidR="0080381D">
              <w:rPr>
                <w:rFonts w:eastAsia="Calibri" w:cs="Times New Roman"/>
                <w:sz w:val="20"/>
                <w:szCs w:val="20"/>
              </w:rPr>
              <w:t xml:space="preserve"> (66.7)</w:t>
            </w:r>
          </w:p>
        </w:tc>
        <w:tc>
          <w:tcPr>
            <w:tcW w:w="1050" w:type="dxa"/>
          </w:tcPr>
          <w:p w14:paraId="320C26BD" w14:textId="7D9608B7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</w:t>
            </w:r>
            <w:r w:rsidR="001702CC" w:rsidRPr="001702CC">
              <w:rPr>
                <w:rFonts w:eastAsia="Calibri" w:cs="Times New Roman" w:hint="cs"/>
                <w:sz w:val="20"/>
                <w:szCs w:val="20"/>
                <w:rtl/>
              </w:rPr>
              <w:t xml:space="preserve"> 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23.1</w:t>
            </w:r>
            <w:r w:rsidR="001702CC" w:rsidRPr="001702CC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</w:tcPr>
          <w:p w14:paraId="0CF45083" w14:textId="04C5B814" w:rsidR="001702CC" w:rsidRPr="001702CC" w:rsidRDefault="0080381D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 (76.9)</w:t>
            </w:r>
          </w:p>
        </w:tc>
        <w:tc>
          <w:tcPr>
            <w:tcW w:w="1300" w:type="dxa"/>
          </w:tcPr>
          <w:p w14:paraId="1736E286" w14:textId="15522F7B" w:rsidR="001702CC" w:rsidRPr="001702CC" w:rsidRDefault="001702CC" w:rsidP="0023280A">
            <w:pPr>
              <w:spacing w:before="0"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1702CC">
              <w:rPr>
                <w:rFonts w:eastAsia="Calibri" w:cs="Times New Roman"/>
                <w:sz w:val="20"/>
                <w:szCs w:val="20"/>
              </w:rPr>
              <w:t>25 (10.1%)</w:t>
            </w:r>
          </w:p>
        </w:tc>
      </w:tr>
      <w:tr w:rsidR="00901007" w:rsidRPr="00F726F2" w14:paraId="69EAC345" w14:textId="77777777" w:rsidTr="00803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160FDF38" w14:textId="77777777" w:rsidR="001702CC" w:rsidRPr="00901007" w:rsidRDefault="001702CC" w:rsidP="0023280A">
            <w:pPr>
              <w:spacing w:before="0" w:after="0" w:line="480" w:lineRule="auto"/>
              <w:rPr>
                <w:i/>
                <w:iCs/>
                <w:sz w:val="20"/>
                <w:szCs w:val="20"/>
              </w:rPr>
            </w:pPr>
            <w:r w:rsidRPr="00901007">
              <w:rPr>
                <w:i/>
                <w:iCs/>
                <w:sz w:val="20"/>
                <w:szCs w:val="20"/>
              </w:rPr>
              <w:t xml:space="preserve">Total </w:t>
            </w:r>
          </w:p>
        </w:tc>
        <w:tc>
          <w:tcPr>
            <w:tcW w:w="1050" w:type="dxa"/>
          </w:tcPr>
          <w:p w14:paraId="79F31B1E" w14:textId="75E81279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51 (42.5)</w:t>
            </w:r>
          </w:p>
        </w:tc>
        <w:tc>
          <w:tcPr>
            <w:tcW w:w="1052" w:type="dxa"/>
          </w:tcPr>
          <w:p w14:paraId="617DA80B" w14:textId="42E18FDB" w:rsidR="001702CC" w:rsidRPr="001702CC" w:rsidRDefault="00901007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69 (57.5)</w:t>
            </w:r>
          </w:p>
        </w:tc>
        <w:tc>
          <w:tcPr>
            <w:tcW w:w="1050" w:type="dxa"/>
          </w:tcPr>
          <w:p w14:paraId="7E643B71" w14:textId="7E85573C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50 (39.1)</w:t>
            </w:r>
          </w:p>
        </w:tc>
        <w:tc>
          <w:tcPr>
            <w:tcW w:w="1050" w:type="dxa"/>
          </w:tcPr>
          <w:p w14:paraId="7DCD8927" w14:textId="0EA41818" w:rsidR="001702CC" w:rsidRPr="001702CC" w:rsidRDefault="0080381D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78 (60.9)</w:t>
            </w:r>
          </w:p>
        </w:tc>
        <w:tc>
          <w:tcPr>
            <w:tcW w:w="1300" w:type="dxa"/>
          </w:tcPr>
          <w:p w14:paraId="66494D78" w14:textId="13C1685E" w:rsidR="001702CC" w:rsidRPr="00F726F2" w:rsidRDefault="001702CC" w:rsidP="0023280A">
            <w:pPr>
              <w:spacing w:before="0"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1702CC">
              <w:rPr>
                <w:rFonts w:eastAsia="Calibri" w:cs="Times New Roman"/>
                <w:b/>
                <w:bCs/>
                <w:sz w:val="20"/>
                <w:szCs w:val="20"/>
              </w:rPr>
              <w:t>248 (100%)</w:t>
            </w:r>
          </w:p>
        </w:tc>
      </w:tr>
    </w:tbl>
    <w:p w14:paraId="40D45D24" w14:textId="77777777" w:rsidR="0061098E" w:rsidRDefault="0061098E"/>
    <w:sectPr w:rsidR="0061098E" w:rsidSect="00DF1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8E"/>
    <w:rsid w:val="000A4B93"/>
    <w:rsid w:val="001702CC"/>
    <w:rsid w:val="00583FFE"/>
    <w:rsid w:val="0061098E"/>
    <w:rsid w:val="007517E3"/>
    <w:rsid w:val="0080381D"/>
    <w:rsid w:val="00901007"/>
    <w:rsid w:val="00DF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3C37D"/>
  <w15:chartTrackingRefBased/>
  <w15:docId w15:val="{F84B2D9A-6F99-C44B-BB57-D7DE64AB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98E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1">
    <w:name w:val="Plain Table 521"/>
    <w:basedOn w:val="TableNormal"/>
    <w:next w:val="PlainTable5"/>
    <w:uiPriority w:val="45"/>
    <w:rsid w:val="0061098E"/>
    <w:rPr>
      <w:rFonts w:ascii="Calibri" w:eastAsiaTheme="minorEastAsia" w:hAnsi="Calibri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109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70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702C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010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0100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90100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90100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">
    <w:name w:val="Grid Table 2"/>
    <w:basedOn w:val="TableNormal"/>
    <w:uiPriority w:val="47"/>
    <w:rsid w:val="0090100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90100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90100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90100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90100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5Dark-Accent6">
    <w:name w:val="List Table 5 Dark Accent 6"/>
    <w:basedOn w:val="TableNormal"/>
    <w:uiPriority w:val="50"/>
    <w:rsid w:val="0090100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0100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9-04T17:26:00Z</dcterms:created>
  <dcterms:modified xsi:type="dcterms:W3CDTF">2022-09-04T20:05:00Z</dcterms:modified>
</cp:coreProperties>
</file>